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1AB" w:rsidRPr="001C5003" w:rsidRDefault="004D11AB" w:rsidP="004D11AB">
      <w:pPr>
        <w:spacing w:before="240" w:after="240"/>
        <w:jc w:val="both"/>
        <w:rPr>
          <w:rFonts w:ascii="Times New Roman" w:hAnsi="Times New Roman" w:cs="Times New Roman"/>
          <w:lang w:val="en-GB"/>
        </w:rPr>
      </w:pPr>
      <w:r w:rsidRPr="001C5003">
        <w:rPr>
          <w:noProof/>
          <w:lang w:eastAsia="en-PH"/>
        </w:rPr>
        <w:drawing>
          <wp:inline distT="0" distB="0" distL="0" distR="0" wp14:anchorId="3B85F2FD" wp14:editId="1CC7B7F1">
            <wp:extent cx="5731510" cy="25984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1AB" w:rsidRPr="001C5003" w:rsidRDefault="004D11AB" w:rsidP="004D11AB">
      <w:pPr>
        <w:rPr>
          <w:rFonts w:ascii="Times New Roman" w:hAnsi="Times New Roman" w:cs="Times New Roman"/>
          <w:lang w:val="en-GB"/>
        </w:rPr>
      </w:pPr>
      <w:r w:rsidRPr="001C5003">
        <w:rPr>
          <w:rFonts w:ascii="Times New Roman" w:hAnsi="Times New Roman" w:cs="Times New Roman"/>
          <w:b/>
          <w:bCs/>
          <w:lang w:val="en-GB"/>
        </w:rPr>
        <w:t>Figure S1.</w:t>
      </w:r>
      <w:r w:rsidRPr="001C500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C5003">
        <w:rPr>
          <w:rFonts w:ascii="Times New Roman" w:hAnsi="Times New Roman" w:cs="Times New Roman"/>
          <w:lang w:val="en-GB"/>
        </w:rPr>
        <w:t>Doi</w:t>
      </w:r>
      <w:proofErr w:type="spellEnd"/>
      <w:r w:rsidRPr="001C5003">
        <w:rPr>
          <w:rFonts w:ascii="Times New Roman" w:hAnsi="Times New Roman" w:cs="Times New Roman"/>
          <w:lang w:val="en-GB"/>
        </w:rPr>
        <w:t xml:space="preserve"> plot analysis and LFK index of publication bias and asymmetry of overall pooled prevalence </w:t>
      </w:r>
    </w:p>
    <w:p w:rsidR="000B513D" w:rsidRDefault="000B513D">
      <w:bookmarkStart w:id="0" w:name="_GoBack"/>
      <w:bookmarkEnd w:id="0"/>
    </w:p>
    <w:sectPr w:rsidR="000B513D" w:rsidSect="00FB39F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1AB"/>
    <w:rsid w:val="00036D82"/>
    <w:rsid w:val="000756DD"/>
    <w:rsid w:val="000B513D"/>
    <w:rsid w:val="00146C52"/>
    <w:rsid w:val="00163EC0"/>
    <w:rsid w:val="001D06C3"/>
    <w:rsid w:val="002E63B9"/>
    <w:rsid w:val="003828BE"/>
    <w:rsid w:val="003D166D"/>
    <w:rsid w:val="003F2666"/>
    <w:rsid w:val="00425BC0"/>
    <w:rsid w:val="004D11AB"/>
    <w:rsid w:val="00527524"/>
    <w:rsid w:val="00552B94"/>
    <w:rsid w:val="005C45CE"/>
    <w:rsid w:val="005D4672"/>
    <w:rsid w:val="00611DB9"/>
    <w:rsid w:val="007103DD"/>
    <w:rsid w:val="007D5420"/>
    <w:rsid w:val="007E337C"/>
    <w:rsid w:val="008447C3"/>
    <w:rsid w:val="00862211"/>
    <w:rsid w:val="00887732"/>
    <w:rsid w:val="008E6FF5"/>
    <w:rsid w:val="00927A0D"/>
    <w:rsid w:val="009318EF"/>
    <w:rsid w:val="009329BA"/>
    <w:rsid w:val="00963DC4"/>
    <w:rsid w:val="009715A7"/>
    <w:rsid w:val="00973E4C"/>
    <w:rsid w:val="00985C28"/>
    <w:rsid w:val="009A1EEC"/>
    <w:rsid w:val="00A54CBA"/>
    <w:rsid w:val="00B24CC0"/>
    <w:rsid w:val="00B46361"/>
    <w:rsid w:val="00B52211"/>
    <w:rsid w:val="00B671EB"/>
    <w:rsid w:val="00C1592B"/>
    <w:rsid w:val="00C323A5"/>
    <w:rsid w:val="00CD1910"/>
    <w:rsid w:val="00D050C5"/>
    <w:rsid w:val="00D05404"/>
    <w:rsid w:val="00D56124"/>
    <w:rsid w:val="00D80C0D"/>
    <w:rsid w:val="00E03DFE"/>
    <w:rsid w:val="00E20DA3"/>
    <w:rsid w:val="00EA32B5"/>
    <w:rsid w:val="00EA3A2E"/>
    <w:rsid w:val="00F27218"/>
    <w:rsid w:val="00F90FDC"/>
    <w:rsid w:val="00FB32F6"/>
    <w:rsid w:val="00FE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4-11-11T05:17:00Z</dcterms:created>
  <dcterms:modified xsi:type="dcterms:W3CDTF">2024-11-11T05:17:00Z</dcterms:modified>
</cp:coreProperties>
</file>